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4410"/>
        <w:gridCol w:w="1530"/>
      </w:tblGrid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Geneva"/>
              </w:rPr>
            </w:pPr>
            <w:r>
              <w:rPr>
                <w:rFonts w:cs="Geneva"/>
              </w:rPr>
              <w:t>GFP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am, ab12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5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utotax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nta Cruz Biotechnology, sc-668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1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Geneva"/>
              </w:rPr>
              <w:t>αsm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Geneva"/>
              </w:rPr>
            </w:pPr>
            <w:r>
              <w:rPr>
                <w:rFonts w:cs="Geneva"/>
              </w:rPr>
              <w:t>Sigma, A 25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5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Geneva"/>
              </w:rPr>
            </w:pPr>
            <w:r>
              <w:rPr>
                <w:rFonts w:cs="Geneva"/>
              </w:rPr>
              <w:t>smMH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Geneva"/>
              </w:rPr>
            </w:pPr>
            <w:r>
              <w:rPr>
                <w:rFonts w:cs="Geneva"/>
              </w:rPr>
              <w:t>Biomedical Technologies Inc., BT-5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incul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cam, ab180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Geneva"/>
              </w:rPr>
            </w:pPr>
            <w:r>
              <w:rPr>
                <w:rFonts w:cs="Geneva"/>
              </w:rPr>
              <w:t>phalloidi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vitrogen, A123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1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bCs/>
                <w:szCs w:val="32"/>
              </w:rPr>
              <w:t>Alexa Fluor 488 goat anti-rabbit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Invitrogen, A-11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Alexa Fluor 568 goat anti-rabbit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Invitrogen, A-110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Alexa Fluor 568 goat anti-mouse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Invitrogen, A-11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0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bCs/>
                <w:szCs w:val="32"/>
              </w:rPr>
              <w:t>Alexa Fluor 488 goat anti-mouse Ig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Cs/>
                <w:szCs w:val="32"/>
              </w:rPr>
            </w:pPr>
            <w:r>
              <w:rPr>
                <w:rFonts w:cs="Arial"/>
                <w:bCs/>
                <w:szCs w:val="32"/>
              </w:rPr>
              <w:t>Invitrogen, A-11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:2000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 xml:space="preserve">Table S2. </w:t>
      </w:r>
      <w:r>
        <w:rPr>
          <w:b/>
        </w:rPr>
        <w:t>Primary and Secondary antibodies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Helvetica" w:hAnsi="Helvetica" w:eastAsia="Cambria" w:cs="Helvetic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9:55:00Z</dcterms:created>
  <dc:creator>Elaine Shelton</dc:creator>
  <dc:description/>
  <cp:keywords/>
  <dc:language>en-US</dc:language>
  <cp:lastModifiedBy>sheltoel</cp:lastModifiedBy>
  <dcterms:modified xsi:type="dcterms:W3CDTF">2013-06-26T18:46:00Z</dcterms:modified>
  <cp:revision>5</cp:revision>
  <dc:subject/>
  <dc:title/>
</cp:coreProperties>
</file>